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22A4C" w14:textId="55C6CA1D" w:rsidR="00BA704A" w:rsidRDefault="00D53605" w:rsidP="00BA704A">
      <w:pPr>
        <w:spacing w:line="480" w:lineRule="auto"/>
        <w:rPr>
          <w:b/>
          <w:sz w:val="20"/>
          <w:szCs w:val="20"/>
          <w:highlight w:val="white"/>
        </w:rPr>
      </w:pPr>
      <w:r>
        <w:rPr>
          <w:b/>
          <w:sz w:val="20"/>
          <w:szCs w:val="20"/>
          <w:highlight w:val="white"/>
        </w:rPr>
        <w:t xml:space="preserve">S12 </w:t>
      </w:r>
      <w:r w:rsidR="00707513">
        <w:rPr>
          <w:b/>
          <w:sz w:val="20"/>
          <w:szCs w:val="20"/>
          <w:highlight w:val="white"/>
        </w:rPr>
        <w:t xml:space="preserve">Appendix. </w:t>
      </w:r>
      <w:r w:rsidR="00BA704A">
        <w:rPr>
          <w:b/>
          <w:sz w:val="20"/>
          <w:szCs w:val="20"/>
          <w:highlight w:val="white"/>
        </w:rPr>
        <w:t>Sensitivity analysis: Equal weighting of indicators for overall motivation</w:t>
      </w:r>
    </w:p>
    <w:p w14:paraId="79ED94F3" w14:textId="77777777" w:rsidR="00F668F1" w:rsidRDefault="00F668F1" w:rsidP="00F668F1">
      <w:pPr>
        <w:spacing w:line="480" w:lineRule="auto"/>
        <w:jc w:val="center"/>
        <w:rPr>
          <w:b/>
          <w:sz w:val="20"/>
          <w:szCs w:val="20"/>
          <w:highlight w:val="white"/>
        </w:rPr>
      </w:pPr>
      <w:r>
        <w:rPr>
          <w:b/>
          <w:sz w:val="20"/>
          <w:szCs w:val="20"/>
          <w:highlight w:val="white"/>
        </w:rPr>
        <w:t>Table. Meta-regression and subgroup analysis on quality of life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3"/>
        <w:gridCol w:w="820"/>
        <w:gridCol w:w="820"/>
        <w:gridCol w:w="820"/>
        <w:gridCol w:w="820"/>
        <w:gridCol w:w="820"/>
        <w:gridCol w:w="820"/>
        <w:gridCol w:w="1642"/>
      </w:tblGrid>
      <w:tr w:rsidR="00F668F1" w14:paraId="38393EAD" w14:textId="77777777" w:rsidTr="00F61A7B">
        <w:trPr>
          <w:trHeight w:val="315"/>
        </w:trPr>
        <w:tc>
          <w:tcPr>
            <w:tcW w:w="2461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82B56" w14:textId="77777777" w:rsidR="00F668F1" w:rsidRDefault="00F668F1" w:rsidP="00F61A7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33BDC" w14:textId="77777777" w:rsidR="00F668F1" w:rsidRDefault="00F668F1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C5AE9" w14:textId="77777777" w:rsidR="00F668F1" w:rsidRDefault="00F668F1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87D61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EB8D3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geneity</w:t>
            </w:r>
          </w:p>
        </w:tc>
        <w:tc>
          <w:tcPr>
            <w:tcW w:w="1641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52E2C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-regression</w:t>
            </w:r>
          </w:p>
        </w:tc>
      </w:tr>
      <w:tr w:rsidR="00F668F1" w14:paraId="59DBABB4" w14:textId="77777777" w:rsidTr="00F61A7B">
        <w:trPr>
          <w:trHeight w:val="315"/>
        </w:trPr>
        <w:tc>
          <w:tcPr>
            <w:tcW w:w="2461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53E2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C131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6891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44E82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47DCF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B4AF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 w:rsidRPr="007309B0">
              <w:rPr>
                <w:b/>
                <w:i/>
                <w:sz w:val="20"/>
                <w:szCs w:val="20"/>
              </w:rPr>
              <w:t>I</w:t>
            </w:r>
            <w:r w:rsidRPr="007309B0"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79443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FA075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F668F1" w14:paraId="41C705DF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6F454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studies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80F7C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6E123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7D46E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D5C32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6DB01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CA45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92B1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F668F1" w14:paraId="00901B23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900E0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34215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AD5A7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34015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E4C5C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41A06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71F4A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81BD2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F668F1" w14:paraId="41E6D73A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DCB02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1D589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9A48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99044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0724C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 w:rsidRPr="00B55E34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8F2D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A6259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BE897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5E28D5A6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B94FA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F0A8C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45A8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1B353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95F8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298DC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EE918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107E6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10BF0735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92C00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9EF05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33F53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128F2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CA4EF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01035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A19D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6CE23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5F772B54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444B7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1 (expectation)</w:t>
            </w:r>
            <w:bookmarkStart w:id="0" w:name="_GoBack"/>
            <w:bookmarkEnd w:id="0"/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CC664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3E715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FB1B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1F28E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310D2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91CF6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8C69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</w:tr>
      <w:tr w:rsidR="00F668F1" w14:paraId="16B6918B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61040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A662E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EC12A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5228E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B6134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CC38A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628B9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525C3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21BD2CE9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A43F4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DEC44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DB3A8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234C3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ED2B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680F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E316F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B67E2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69AD37E3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09805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4EC8F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3DD6E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27045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9E074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4B6BA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2EFB0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1FEEA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54781B52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5FA59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2 (effort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1FDF9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92AE6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F938B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1B1B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8ABF5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A4FB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AF5E5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</w:tr>
      <w:tr w:rsidR="00F668F1" w14:paraId="401DC6C5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CFD6C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2C989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A7A8B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BDDF1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E504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A72A9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D8015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7726E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6D3B4C30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F411E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1F5A9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A457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79D60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D601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C21B4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5DDF1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04171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17FB2ADD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6B9DD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50078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FC361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7142A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D6460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09DE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67764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F1451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15C4A09B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8260C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3 (bond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851F4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CF54D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B67E2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D2BEF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B39B3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18BFA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3CAB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</w:tr>
      <w:tr w:rsidR="00F668F1" w14:paraId="291232BB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210C8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AA484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65052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410B6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1F56E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1323C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10741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03230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56C0582E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0FADD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4BC57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A1718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4C41F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488EA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566ED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A7DD8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AA8F4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F668F1" w14:paraId="58A81EA0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3B7C1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D25D5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11120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AF409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0B70A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AD632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814A8" w14:textId="77777777" w:rsidR="00F668F1" w:rsidRDefault="00F668F1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D385D" w14:textId="77777777" w:rsidR="00F668F1" w:rsidRDefault="00F668F1" w:rsidP="00F61A7B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44ABCDF8" w14:textId="77777777" w:rsidR="00F668F1" w:rsidRDefault="00F668F1" w:rsidP="00F668F1">
      <w:pPr>
        <w:rPr>
          <w:sz w:val="20"/>
          <w:szCs w:val="20"/>
          <w:highlight w:val="white"/>
        </w:rPr>
      </w:pPr>
    </w:p>
    <w:p w14:paraId="0E0987E0" w14:textId="77777777" w:rsidR="00F668F1" w:rsidRDefault="00F668F1" w:rsidP="00F668F1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Notes: SMD greater than zero indicates increase in quality of life favoring the mHealth app intervention group. </w:t>
      </w:r>
    </w:p>
    <w:p w14:paraId="1EAE5B9E" w14:textId="77777777" w:rsidR="00F668F1" w:rsidRDefault="00F668F1" w:rsidP="00F668F1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Abbreviations: SMD, standardized mean difference; CI, confidence interval; LL, lower limit; UL, upper limit. </w:t>
      </w:r>
    </w:p>
    <w:p w14:paraId="21FD7B91" w14:textId="6C0FCA5B" w:rsidR="003672CD" w:rsidRDefault="003672CD">
      <w:pPr>
        <w:spacing w:after="160" w:line="259" w:lineRule="auto"/>
        <w:rPr>
          <w:b/>
          <w:sz w:val="20"/>
          <w:szCs w:val="20"/>
          <w:highlight w:val="white"/>
        </w:rPr>
      </w:pPr>
      <w:r>
        <w:rPr>
          <w:b/>
          <w:sz w:val="20"/>
          <w:szCs w:val="20"/>
          <w:highlight w:val="white"/>
        </w:rPr>
        <w:br w:type="page"/>
      </w:r>
    </w:p>
    <w:p w14:paraId="34D2F946" w14:textId="77777777" w:rsidR="007B25FD" w:rsidRDefault="007B25FD" w:rsidP="007B25FD">
      <w:pPr>
        <w:spacing w:line="480" w:lineRule="auto"/>
        <w:jc w:val="center"/>
        <w:rPr>
          <w:b/>
          <w:sz w:val="20"/>
          <w:szCs w:val="20"/>
          <w:highlight w:val="white"/>
        </w:rPr>
      </w:pPr>
    </w:p>
    <w:p w14:paraId="147A21E0" w14:textId="77777777" w:rsidR="007B25FD" w:rsidRDefault="007B25FD" w:rsidP="007B25FD">
      <w:pPr>
        <w:spacing w:line="480" w:lineRule="auto"/>
        <w:jc w:val="center"/>
        <w:rPr>
          <w:sz w:val="20"/>
          <w:szCs w:val="20"/>
          <w:highlight w:val="white"/>
        </w:rPr>
      </w:pPr>
      <w:r>
        <w:rPr>
          <w:b/>
          <w:sz w:val="20"/>
          <w:szCs w:val="20"/>
          <w:highlight w:val="white"/>
        </w:rPr>
        <w:t>Table. Meta-regression and subgroup analysis on anxiety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3"/>
        <w:gridCol w:w="820"/>
        <w:gridCol w:w="820"/>
        <w:gridCol w:w="820"/>
        <w:gridCol w:w="820"/>
        <w:gridCol w:w="820"/>
        <w:gridCol w:w="820"/>
        <w:gridCol w:w="1642"/>
      </w:tblGrid>
      <w:tr w:rsidR="007B25FD" w14:paraId="025208A3" w14:textId="77777777" w:rsidTr="00F61A7B">
        <w:trPr>
          <w:trHeight w:val="315"/>
        </w:trPr>
        <w:tc>
          <w:tcPr>
            <w:tcW w:w="2461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24AB2" w14:textId="77777777" w:rsidR="007B25FD" w:rsidRDefault="007B25FD" w:rsidP="00F61A7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84A9C" w14:textId="77777777" w:rsidR="007B25FD" w:rsidRDefault="007B25FD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30223" w14:textId="77777777" w:rsidR="007B25FD" w:rsidRDefault="007B25FD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5CCC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E0D3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geneity</w:t>
            </w:r>
          </w:p>
        </w:tc>
        <w:tc>
          <w:tcPr>
            <w:tcW w:w="1641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DDAD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-regression</w:t>
            </w:r>
          </w:p>
        </w:tc>
      </w:tr>
      <w:tr w:rsidR="007B25FD" w14:paraId="0BFEB71B" w14:textId="77777777" w:rsidTr="00F61A7B">
        <w:trPr>
          <w:trHeight w:val="315"/>
        </w:trPr>
        <w:tc>
          <w:tcPr>
            <w:tcW w:w="2461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F91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5AE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1A9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5FD2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E9DE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BCE9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 w:rsidRPr="007309B0">
              <w:rPr>
                <w:b/>
                <w:i/>
                <w:sz w:val="20"/>
                <w:szCs w:val="20"/>
              </w:rPr>
              <w:t>I</w:t>
            </w:r>
            <w:r w:rsidRPr="007309B0"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0D7C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21F1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7B25FD" w14:paraId="04083C61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337D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studies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0F87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88EC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B105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E803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8C68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5AE2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7822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40E7B35F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1099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AA49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9763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A219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83C8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059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E906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6A6B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</w:tr>
      <w:tr w:rsidR="007B25FD" w14:paraId="78127DCF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9102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DEE2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53DC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FFAA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06A3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839D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0CAB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DE33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50C1BE3F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15D5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5D4A7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BD79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BB72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DCBC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E5F4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9775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5058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08B47F72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C453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7152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38DC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1E01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E5D9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9738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0C2D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F03E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6C3F6CC5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9EE7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1 (expectation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D171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C272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79DF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33A8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969B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98A7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2C4A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 w:rsidR="007B25FD" w14:paraId="21DFDA14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CB88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0E42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D40F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3638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D492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BDEE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2B19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2A7E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3033B841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DFB9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9D74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394B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CB12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5175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DF75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7ADE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7988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32AEF492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07273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381A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13E9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A90F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89F2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EC7B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1109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78CB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6E1BEA83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94AA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2 (effort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1925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77A0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2473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425C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9769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6728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4039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 w:rsidR="007B25FD" w14:paraId="62657F26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0984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DC86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E32F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6313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B75C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343B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9A23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FFC0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56D8BC07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BBB6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06BA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DCED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4CF4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14B2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C3DE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0A07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AAC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106916EF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2339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1A93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5141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FCAD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5347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B359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4F4A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B312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7B4DC70B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1950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3 (bond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F355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D1CF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E41C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EFCF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B38A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8CC2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D1FE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</w:tr>
      <w:tr w:rsidR="007B25FD" w14:paraId="2B1C063F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9E103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A1F3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C1C7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D679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AC0B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0690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8FF2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0CF43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685EE196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86E9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83AB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0D1B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B7BB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68BC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D18C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C48B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E2D5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20BFF026" w14:textId="77777777" w:rsidTr="00F61A7B">
        <w:trPr>
          <w:trHeight w:val="315"/>
        </w:trPr>
        <w:tc>
          <w:tcPr>
            <w:tcW w:w="246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1160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7D36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5F8B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3B70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1A85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3E3C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71347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B628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E6C9521" w14:textId="77777777" w:rsidR="007B25FD" w:rsidRDefault="007B25FD" w:rsidP="007B25FD">
      <w:pPr>
        <w:rPr>
          <w:sz w:val="20"/>
          <w:szCs w:val="20"/>
          <w:highlight w:val="white"/>
        </w:rPr>
      </w:pPr>
    </w:p>
    <w:p w14:paraId="26A1FD17" w14:textId="77777777" w:rsidR="007B25FD" w:rsidRDefault="007B25FD" w:rsidP="007B25FD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>Notes: SMD less than zero indicates reduction in anxiety favoring the mHealth app intervention group. Abbreviations: SMD, standardized mean difference; CI, confidence interval; LL, lower limit; UL, upper limit; NA, not applicable.</w:t>
      </w:r>
    </w:p>
    <w:p w14:paraId="2F7716A0" w14:textId="77777777" w:rsidR="007B25FD" w:rsidRDefault="007B25FD" w:rsidP="00F668F1">
      <w:pPr>
        <w:rPr>
          <w:sz w:val="20"/>
          <w:szCs w:val="20"/>
          <w:highlight w:val="white"/>
        </w:rPr>
      </w:pPr>
    </w:p>
    <w:p w14:paraId="6A63D6D7" w14:textId="77777777" w:rsidR="003672CD" w:rsidRDefault="003672CD">
      <w:pPr>
        <w:spacing w:after="160" w:line="259" w:lineRule="auto"/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br w:type="page"/>
      </w:r>
    </w:p>
    <w:p w14:paraId="06ABC59B" w14:textId="1CB1C1C8" w:rsidR="00F668F1" w:rsidRDefault="00F668F1" w:rsidP="00F668F1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lastRenderedPageBreak/>
        <w:t xml:space="preserve"> </w:t>
      </w:r>
    </w:p>
    <w:p w14:paraId="06C877BF" w14:textId="77777777" w:rsidR="007B25FD" w:rsidRDefault="007B25FD" w:rsidP="007B25FD">
      <w:pPr>
        <w:spacing w:line="480" w:lineRule="auto"/>
        <w:jc w:val="center"/>
        <w:rPr>
          <w:sz w:val="20"/>
          <w:szCs w:val="20"/>
        </w:rPr>
      </w:pPr>
      <w:r>
        <w:rPr>
          <w:b/>
          <w:sz w:val="20"/>
          <w:szCs w:val="20"/>
          <w:highlight w:val="white"/>
        </w:rPr>
        <w:t>Table. Meta-regression and subgroup analysis on depression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3"/>
        <w:gridCol w:w="820"/>
        <w:gridCol w:w="820"/>
        <w:gridCol w:w="820"/>
        <w:gridCol w:w="820"/>
        <w:gridCol w:w="820"/>
        <w:gridCol w:w="820"/>
        <w:gridCol w:w="1642"/>
      </w:tblGrid>
      <w:tr w:rsidR="007B25FD" w14:paraId="4D411C20" w14:textId="77777777" w:rsidTr="00F61A7B">
        <w:trPr>
          <w:trHeight w:val="315"/>
        </w:trPr>
        <w:tc>
          <w:tcPr>
            <w:tcW w:w="2463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682D9" w14:textId="77777777" w:rsidR="007B25FD" w:rsidRDefault="007B25FD" w:rsidP="00F61A7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69BF8" w14:textId="77777777" w:rsidR="007B25FD" w:rsidRDefault="007B25FD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A4A77" w14:textId="77777777" w:rsidR="007B25FD" w:rsidRDefault="007B25FD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D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79B1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65FE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geneity</w:t>
            </w:r>
          </w:p>
        </w:tc>
        <w:tc>
          <w:tcPr>
            <w:tcW w:w="1642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92B5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-regression</w:t>
            </w:r>
          </w:p>
        </w:tc>
      </w:tr>
      <w:tr w:rsidR="007B25FD" w14:paraId="07D67D58" w14:textId="77777777" w:rsidTr="00F61A7B">
        <w:trPr>
          <w:trHeight w:val="315"/>
        </w:trPr>
        <w:tc>
          <w:tcPr>
            <w:tcW w:w="2463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CED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F86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642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C53D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8BFE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81E7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 w:rsidRPr="007309B0">
              <w:rPr>
                <w:b/>
                <w:i/>
                <w:sz w:val="20"/>
                <w:szCs w:val="20"/>
              </w:rPr>
              <w:t>I</w:t>
            </w:r>
            <w:r w:rsidRPr="007309B0"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4E777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070D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7B25FD" w14:paraId="6BE058D7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34F2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studies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FFE6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0A07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8112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5DF0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ADB2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724F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0F1F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7EE0D55A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D251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3EBD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BA22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9509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6A70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3558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59BB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2F29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 w:rsidR="007B25FD" w14:paraId="3B8FED59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5E9B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4BDD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4CF0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82B0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73DF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16DA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92ED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688E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3DB3C480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155D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6B8C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C63F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2FBB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FED0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0DD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F116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BA41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3A5839AB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645C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FD6F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7466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4DAD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C933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8A3C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F303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915D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65755AFF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9170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1 (expectation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66E4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216E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565B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C40E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2977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976E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2C75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</w:tr>
      <w:tr w:rsidR="007B25FD" w14:paraId="554F2507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0CA0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3E6E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F179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9FC77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7229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5FD8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AF5C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317A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7DA5F487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C62B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328C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EF85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CF2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F1C6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2499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E882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995D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21DEDA27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2CB5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EA80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1314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CE3C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B722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838B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55EF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8D4F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4F36D91D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3DC83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2 (effort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F7F5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4AF8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EAB2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9D51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06A8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2DBF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C507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</w:tr>
      <w:tr w:rsidR="007B25FD" w14:paraId="190D016F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4141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4699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88A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1A2F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4F8C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9B6F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D5AE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43D3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703BF117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CB75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38C4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8842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2FDF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6149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FFA1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9D7A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44F8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44B2D565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CF3A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BD73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B028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D212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DB7C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0024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3D4B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4BE3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20A8FEC9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1561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3 (bond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168E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1717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B4B5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5D8F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05FF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DFBA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BA0E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</w:tr>
      <w:tr w:rsidR="007B25FD" w14:paraId="0DAD8B90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32D7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46D9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D5CF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4A6D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1F6B3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2146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4C7E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5835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4EFE2F36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FC1B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68DD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CA2E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29FC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7AA8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5906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08777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9E33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210C9CE4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604F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9ED4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052F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BEB4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E8C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5D5D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8889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C141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BEB9012" w14:textId="77777777" w:rsidR="007B25FD" w:rsidRDefault="007B25FD" w:rsidP="007B25FD">
      <w:pPr>
        <w:rPr>
          <w:sz w:val="20"/>
          <w:szCs w:val="20"/>
          <w:highlight w:val="white"/>
        </w:rPr>
      </w:pPr>
    </w:p>
    <w:p w14:paraId="1702FA0D" w14:textId="77777777" w:rsidR="007B25FD" w:rsidRDefault="007B25FD" w:rsidP="007B25FD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Notes: SMD less than zero indicates reduction in depression favoring the mHealth app intervention group. </w:t>
      </w:r>
    </w:p>
    <w:p w14:paraId="683F93C5" w14:textId="77777777" w:rsidR="007B25FD" w:rsidRDefault="007B25FD" w:rsidP="007B25FD">
      <w:pPr>
        <w:rPr>
          <w:sz w:val="20"/>
          <w:szCs w:val="20"/>
        </w:rPr>
      </w:pPr>
      <w:r>
        <w:rPr>
          <w:sz w:val="20"/>
          <w:szCs w:val="20"/>
          <w:highlight w:val="white"/>
        </w:rPr>
        <w:t>Abbreviations: SMD, standardized mean difference; CI, confidence interval; LL, lower limit; UL, upper limit; NA, not applicable.</w:t>
      </w:r>
    </w:p>
    <w:p w14:paraId="6A14DE9B" w14:textId="77777777" w:rsidR="00A3705E" w:rsidRDefault="00A3705E" w:rsidP="00673FCB"/>
    <w:p w14:paraId="185F4490" w14:textId="77777777" w:rsidR="003672CD" w:rsidRDefault="003672CD">
      <w:pPr>
        <w:spacing w:after="160" w:line="259" w:lineRule="auto"/>
        <w:rPr>
          <w:b/>
          <w:sz w:val="20"/>
          <w:szCs w:val="20"/>
          <w:highlight w:val="white"/>
        </w:rPr>
      </w:pPr>
      <w:r>
        <w:rPr>
          <w:b/>
          <w:sz w:val="20"/>
          <w:szCs w:val="20"/>
          <w:highlight w:val="white"/>
        </w:rPr>
        <w:br w:type="page"/>
      </w:r>
    </w:p>
    <w:p w14:paraId="3DACCBAE" w14:textId="1335F75C" w:rsidR="007B25FD" w:rsidRDefault="007B25FD" w:rsidP="007B25FD">
      <w:pPr>
        <w:spacing w:line="480" w:lineRule="auto"/>
        <w:jc w:val="center"/>
        <w:rPr>
          <w:sz w:val="20"/>
          <w:szCs w:val="20"/>
        </w:rPr>
      </w:pPr>
      <w:r>
        <w:rPr>
          <w:b/>
          <w:sz w:val="20"/>
          <w:szCs w:val="20"/>
          <w:highlight w:val="white"/>
        </w:rPr>
        <w:lastRenderedPageBreak/>
        <w:t>Table. Meta-regression and subgroup analysis on attrition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3"/>
        <w:gridCol w:w="820"/>
        <w:gridCol w:w="820"/>
        <w:gridCol w:w="820"/>
        <w:gridCol w:w="820"/>
        <w:gridCol w:w="820"/>
        <w:gridCol w:w="820"/>
        <w:gridCol w:w="1642"/>
      </w:tblGrid>
      <w:tr w:rsidR="007B25FD" w14:paraId="7BE13C87" w14:textId="77777777" w:rsidTr="00F61A7B">
        <w:trPr>
          <w:trHeight w:val="315"/>
        </w:trPr>
        <w:tc>
          <w:tcPr>
            <w:tcW w:w="2463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EB737" w14:textId="77777777" w:rsidR="007B25FD" w:rsidRDefault="007B25FD" w:rsidP="00F61A7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78D20" w14:textId="77777777" w:rsidR="007B25FD" w:rsidRDefault="007B25FD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ies</w:t>
            </w:r>
          </w:p>
        </w:tc>
        <w:tc>
          <w:tcPr>
            <w:tcW w:w="82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DDDCA" w14:textId="77777777" w:rsidR="007B25FD" w:rsidRDefault="007B25FD" w:rsidP="00F61A7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26E1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64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55A4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rogeneity</w:t>
            </w:r>
          </w:p>
        </w:tc>
        <w:tc>
          <w:tcPr>
            <w:tcW w:w="1642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5BA1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-regression</w:t>
            </w:r>
          </w:p>
        </w:tc>
      </w:tr>
      <w:tr w:rsidR="007B25FD" w14:paraId="15CB3473" w14:textId="77777777" w:rsidTr="00F61A7B">
        <w:trPr>
          <w:trHeight w:val="315"/>
        </w:trPr>
        <w:tc>
          <w:tcPr>
            <w:tcW w:w="2463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F30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B08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F1B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96AF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9BCB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L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934F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 w:rsidRPr="007309B0">
              <w:rPr>
                <w:b/>
                <w:i/>
                <w:sz w:val="20"/>
                <w:szCs w:val="20"/>
              </w:rPr>
              <w:t>I</w:t>
            </w:r>
            <w:r w:rsidRPr="007309B0">
              <w:rPr>
                <w:b/>
                <w:i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186A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8755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7B25FD" w14:paraId="4BB5A1D7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7D41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studies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FD4D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5F4B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9961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02ED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1242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4BB5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4DED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543B0960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E96B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99E23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4778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9AB6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1DEA4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7315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BAE1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2950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7B25FD" w14:paraId="0B636EF3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382A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9797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5E13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DAEC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60FA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38F4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D4CB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42CB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245C73D3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4224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44BB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8CB3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8393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7880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92CC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7EB1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3BE6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12DA69CC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D4298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5C57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53AD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F1DA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1577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4B11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9AE5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33A2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01298D43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96E1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1 (expectation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1E81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6B8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63A1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E378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4127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5982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AF51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</w:tr>
      <w:tr w:rsidR="007B25FD" w14:paraId="6F740086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1CFA43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9BBA7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0B67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3FB2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7178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E0D5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30CD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0511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3BBB3088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509B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2A73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4EA5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F599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C8FA1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EFFE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C611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67CB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2C4B679C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196C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2A4D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B982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A447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1CA7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48B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0712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092C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7663610B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28F8E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2 (effort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A2A2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005C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A03C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EA48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ACFB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EB4C9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A43AE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</w:tr>
      <w:tr w:rsidR="007B25FD" w14:paraId="4F3BB056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EE658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7A7D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ED63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C160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4F60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F90C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3315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9804D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47F044C9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8AD15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4D04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7F35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0050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D0FD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59D72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60AC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9175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39922246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B9BFF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C82B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EA03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4FE4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BA849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3BEBB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8C6F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643C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47190D92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9A52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or 3 (bond)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0CAB0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CAAC3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FD91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8814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3670B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4CEF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4958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 w:rsidR="007B25FD" w14:paraId="1456F3A1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A765A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High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B2C2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94BEC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29DB0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833A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1F81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7583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FB887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7DB211D0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D2022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oderate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69E7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A9E4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6586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ABFC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D5838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E250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F385C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  <w:tr w:rsidR="007B25FD" w14:paraId="5F76BBC8" w14:textId="77777777" w:rsidTr="00F61A7B">
        <w:trPr>
          <w:trHeight w:val="315"/>
        </w:trPr>
        <w:tc>
          <w:tcPr>
            <w:tcW w:w="2463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24416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 motivation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ACCA4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9A8CF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E095A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9C126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3A785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E758D" w14:textId="77777777" w:rsidR="007B25FD" w:rsidRDefault="007B25FD" w:rsidP="00F61A7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642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09311" w14:textId="77777777" w:rsidR="007B25FD" w:rsidRDefault="007B25FD" w:rsidP="00F61A7B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690EC1DE" w14:textId="77777777" w:rsidR="007B25FD" w:rsidRDefault="007B25FD" w:rsidP="007B25FD">
      <w:pPr>
        <w:rPr>
          <w:sz w:val="20"/>
          <w:szCs w:val="20"/>
          <w:highlight w:val="white"/>
        </w:rPr>
      </w:pPr>
    </w:p>
    <w:p w14:paraId="76305629" w14:textId="77777777" w:rsidR="007B25FD" w:rsidRDefault="007B25FD" w:rsidP="007B25FD">
      <w:pPr>
        <w:rPr>
          <w:sz w:val="20"/>
          <w:szCs w:val="20"/>
          <w:highlight w:val="white"/>
        </w:rPr>
      </w:pPr>
      <w:r>
        <w:rPr>
          <w:sz w:val="20"/>
          <w:szCs w:val="20"/>
          <w:highlight w:val="white"/>
        </w:rPr>
        <w:t xml:space="preserve">Notes: RR more than one indicates an increase in risk of dropouts among the mHealth intervention group as compared to the usual care group. </w:t>
      </w:r>
    </w:p>
    <w:p w14:paraId="37664E0B" w14:textId="77777777" w:rsidR="007B25FD" w:rsidRDefault="007B25FD" w:rsidP="007B25FD">
      <w:pPr>
        <w:rPr>
          <w:sz w:val="20"/>
          <w:szCs w:val="20"/>
        </w:rPr>
      </w:pPr>
      <w:r>
        <w:rPr>
          <w:sz w:val="20"/>
          <w:szCs w:val="20"/>
          <w:highlight w:val="white"/>
        </w:rPr>
        <w:t>Abbreviations: RR, Risk ratio; CI, confidence interval; LL, lower limit; UL, upper limit.</w:t>
      </w:r>
    </w:p>
    <w:p w14:paraId="6ACCCC3E" w14:textId="77777777" w:rsidR="007B25FD" w:rsidRDefault="007B25FD" w:rsidP="00673FCB"/>
    <w:sectPr w:rsidR="007B25F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5C564F" w16cex:dateUtc="2024-06-18T07:20:00Z"/>
  <w16cex:commentExtensible w16cex:durableId="78A6109F" w16cex:dateUtc="2024-06-18T07:20:00Z"/>
  <w16cex:commentExtensible w16cex:durableId="35B4BF4B" w16cex:dateUtc="2024-06-18T07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32F116B" w16cid:durableId="559E7870"/>
  <w16cid:commentId w16cid:paraId="7FE5CCE8" w16cid:durableId="285C564F"/>
  <w16cid:commentId w16cid:paraId="7FBC145A" w16cid:durableId="375FAE4F"/>
  <w16cid:commentId w16cid:paraId="297C1733" w16cid:durableId="78A6109F"/>
  <w16cid:commentId w16cid:paraId="436E6AF3" w16cid:durableId="4625447B"/>
  <w16cid:commentId w16cid:paraId="69339EA1" w16cid:durableId="35B4BF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4AE"/>
    <w:rsid w:val="001A15EF"/>
    <w:rsid w:val="003672CD"/>
    <w:rsid w:val="00673FCB"/>
    <w:rsid w:val="00707513"/>
    <w:rsid w:val="007B25FD"/>
    <w:rsid w:val="00816837"/>
    <w:rsid w:val="008553EB"/>
    <w:rsid w:val="00A3705E"/>
    <w:rsid w:val="00A6287D"/>
    <w:rsid w:val="00BA704A"/>
    <w:rsid w:val="00C25E76"/>
    <w:rsid w:val="00CD4C90"/>
    <w:rsid w:val="00D53605"/>
    <w:rsid w:val="00D834AE"/>
    <w:rsid w:val="00E45B40"/>
    <w:rsid w:val="00E81917"/>
    <w:rsid w:val="00F6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D26CE"/>
  <w15:chartTrackingRefBased/>
  <w15:docId w15:val="{B6ECA0B4-29AE-4488-B724-5D6BBFC4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668F1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sz w:val="24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b/>
      <w:szCs w:val="24"/>
      <w:lang w:val="de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Cs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pacing w:line="259" w:lineRule="auto"/>
      <w:ind w:left="357" w:hanging="357"/>
      <w:contextualSpacing/>
    </w:pPr>
    <w:rPr>
      <w:rFonts w:asciiTheme="minorHAnsi" w:eastAsiaTheme="minorEastAsia" w:hAnsiTheme="minorHAnsi" w:cstheme="minorBidi"/>
      <w:sz w:val="20"/>
      <w:lang w:val="de-CH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B2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5FD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5FD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5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5FD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4</Words>
  <Characters>3948</Characters>
  <Application>Microsoft Office Word</Application>
  <DocSecurity>0</DocSecurity>
  <Lines>32</Lines>
  <Paragraphs>9</Paragraphs>
  <ScaleCrop>false</ScaleCrop>
  <Company>Universitätsspital Zürich</Company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qian</dc:creator>
  <cp:keywords/>
  <dc:description/>
  <cp:lastModifiedBy>Yan Yuqian</cp:lastModifiedBy>
  <cp:revision>10</cp:revision>
  <dcterms:created xsi:type="dcterms:W3CDTF">2024-06-17T15:07:00Z</dcterms:created>
  <dcterms:modified xsi:type="dcterms:W3CDTF">2024-06-18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47958c9c650ef5a85b148917ccb53f98c397edd93deee9af541cb2b5140ff8</vt:lpwstr>
  </property>
</Properties>
</file>